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E08A157" w14:textId="12199464" w:rsidR="00AE6D0E" w:rsidRPr="008D1622" w:rsidRDefault="00AE6D0E" w:rsidP="00AE6D0E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Pr="008D1622">
        <w:rPr>
          <w:rFonts w:ascii="Times New Roman" w:hAnsi="Times New Roman" w:cs="Times New Roman"/>
          <w:b/>
          <w:bCs/>
          <w:sz w:val="24"/>
          <w:szCs w:val="24"/>
          <w:lang w:val="en-US"/>
        </w:rPr>
        <w:t>1</w:t>
      </w:r>
      <w:r w:rsidR="006D058C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Table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Pr="008D1622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Pr="00AE6D0E">
        <w:rPr>
          <w:rFonts w:ascii="Times New Roman" w:hAnsi="Times New Roman" w:cs="Times New Roman"/>
          <w:b/>
          <w:bCs/>
          <w:sz w:val="24"/>
          <w:szCs w:val="24"/>
          <w:lang w:val="en-US"/>
        </w:rPr>
        <w:t>Comparison of population and built environment characteristics between included and removed individuals.</w:t>
      </w:r>
    </w:p>
    <w:tbl>
      <w:tblPr>
        <w:tblStyle w:val="Tablaconcuadrcula"/>
        <w:tblW w:w="0" w:type="auto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33"/>
        <w:gridCol w:w="2296"/>
        <w:gridCol w:w="2459"/>
        <w:gridCol w:w="950"/>
      </w:tblGrid>
      <w:tr w:rsidR="00AE6D0E" w:rsidRPr="005D7F3D" w14:paraId="4A46CAD8" w14:textId="77777777" w:rsidTr="00E14693">
        <w:trPr>
          <w:trHeight w:val="345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227EB8" w14:textId="77777777" w:rsidR="00AE6D0E" w:rsidRPr="008D1622" w:rsidRDefault="00AE6D0E" w:rsidP="00E1469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6412D7" w14:textId="77777777" w:rsidR="00AE6D0E" w:rsidRPr="008D1622" w:rsidRDefault="00AE6D0E" w:rsidP="00E146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pulation included in the analysi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338C35" w14:textId="578B7E22" w:rsidR="00AE6D0E" w:rsidRPr="008D1622" w:rsidRDefault="00AE6D0E" w:rsidP="00E146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pulation e</w:t>
            </w: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xcluded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rom the analysis</w:t>
            </w:r>
            <w:r w:rsidR="00331B1E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96BFBE" w14:textId="77777777" w:rsidR="00AE6D0E" w:rsidRPr="008D1622" w:rsidRDefault="00AE6D0E" w:rsidP="00E146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E6D0E" w:rsidRPr="008D1622" w14:paraId="2EE27E70" w14:textId="77777777" w:rsidTr="007A3972">
        <w:trPr>
          <w:trHeight w:val="445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E08CD3" w14:textId="77777777" w:rsidR="00AE6D0E" w:rsidRPr="008D1622" w:rsidRDefault="00AE6D0E" w:rsidP="00E1469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98731A6" w14:textId="77777777" w:rsidR="00AE6D0E" w:rsidRPr="008D1622" w:rsidRDefault="00AE6D0E" w:rsidP="00E146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dian (IQR)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</w:t>
            </w:r>
          </w:p>
          <w:p w14:paraId="52889395" w14:textId="77777777" w:rsidR="00AE6D0E" w:rsidRPr="008D1622" w:rsidRDefault="00AE6D0E" w:rsidP="00E146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requencies (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9292B8" w14:textId="77777777" w:rsidR="00AE6D0E" w:rsidRPr="008D1622" w:rsidRDefault="00AE6D0E" w:rsidP="00E146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dian (IQR)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</w:t>
            </w:r>
          </w:p>
          <w:p w14:paraId="7E1383A4" w14:textId="77777777" w:rsidR="00AE6D0E" w:rsidRPr="008D1622" w:rsidRDefault="00AE6D0E" w:rsidP="00E146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requencies (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AE32DF" w14:textId="77777777" w:rsidR="00AE6D0E" w:rsidRPr="008D1622" w:rsidRDefault="00AE6D0E" w:rsidP="00E146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-values</w:t>
            </w:r>
          </w:p>
        </w:tc>
      </w:tr>
      <w:tr w:rsidR="00AE6D0E" w:rsidRPr="008D1622" w14:paraId="13A70971" w14:textId="77777777" w:rsidTr="007A3972">
        <w:trPr>
          <w:trHeight w:val="217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1957F8" w14:textId="77777777" w:rsidR="00AE6D0E" w:rsidRPr="008D1622" w:rsidRDefault="00AE6D0E" w:rsidP="00E1469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pulation Characteristic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50914B" w14:textId="77777777" w:rsidR="00AE6D0E" w:rsidRPr="008D1622" w:rsidRDefault="00AE6D0E" w:rsidP="00E146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E2E008" w14:textId="77777777" w:rsidR="00AE6D0E" w:rsidRPr="008D1622" w:rsidRDefault="00AE6D0E" w:rsidP="00E146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B9816E" w14:textId="77777777" w:rsidR="00AE6D0E" w:rsidRPr="008D1622" w:rsidRDefault="00AE6D0E" w:rsidP="00E146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E6D0E" w:rsidRPr="008D1622" w14:paraId="504A446F" w14:textId="77777777" w:rsidTr="007A3972">
        <w:trPr>
          <w:trHeight w:val="217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21FB89" w14:textId="77777777" w:rsidR="00AE6D0E" w:rsidRPr="008D1622" w:rsidRDefault="00AE6D0E" w:rsidP="00E1469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BB752F" w14:textId="77777777" w:rsidR="00AE6D0E" w:rsidRPr="008D1622" w:rsidRDefault="00AE6D0E" w:rsidP="00E146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8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8B71AE" w14:textId="77777777" w:rsidR="00AE6D0E" w:rsidRPr="008D1622" w:rsidRDefault="00AE6D0E" w:rsidP="00E146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94DF61" w14:textId="77777777" w:rsidR="00AE6D0E" w:rsidRPr="008D1622" w:rsidRDefault="00AE6D0E" w:rsidP="00E146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AE6D0E" w:rsidRPr="008D1622" w14:paraId="4F72AC66" w14:textId="77777777" w:rsidTr="00E14693">
        <w:trPr>
          <w:trHeight w:val="21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C303901" w14:textId="77777777" w:rsidR="00AE6D0E" w:rsidRPr="008D1622" w:rsidRDefault="00AE6D0E" w:rsidP="00E1469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VPA (mins per day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107BDAB" w14:textId="77777777" w:rsidR="00AE6D0E" w:rsidRPr="008D1622" w:rsidRDefault="00AE6D0E" w:rsidP="00E146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.3 (23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042EF3" w14:textId="77777777" w:rsidR="00AE6D0E" w:rsidRPr="008D1622" w:rsidRDefault="00AE6D0E" w:rsidP="00E146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.9 (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89F46C" w14:textId="77777777" w:rsidR="00AE6D0E" w:rsidRPr="008D1622" w:rsidRDefault="00AE6D0E" w:rsidP="00E146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6</w:t>
            </w:r>
          </w:p>
        </w:tc>
      </w:tr>
      <w:tr w:rsidR="00AE6D0E" w:rsidRPr="008D1622" w14:paraId="0BF1D7D4" w14:textId="77777777" w:rsidTr="00E14693">
        <w:trPr>
          <w:trHeight w:val="21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D4CA4BC" w14:textId="77777777" w:rsidR="00AE6D0E" w:rsidRPr="008D1622" w:rsidRDefault="00AE6D0E" w:rsidP="00E1469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e (year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058BEC8" w14:textId="77777777" w:rsidR="00AE6D0E" w:rsidRPr="008D1622" w:rsidRDefault="00AE6D0E" w:rsidP="00E146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3 (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9BA325" w14:textId="77777777" w:rsidR="00AE6D0E" w:rsidRPr="008D1622" w:rsidRDefault="00AE6D0E" w:rsidP="00E146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0 (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CEADE4" w14:textId="77777777" w:rsidR="00AE6D0E" w:rsidRPr="008D1622" w:rsidRDefault="00AE6D0E" w:rsidP="00E146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</w:t>
            </w:r>
          </w:p>
        </w:tc>
      </w:tr>
      <w:tr w:rsidR="00AE6D0E" w:rsidRPr="008D1622" w14:paraId="11215D9D" w14:textId="77777777" w:rsidTr="00E14693">
        <w:trPr>
          <w:trHeight w:val="21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7F184E1" w14:textId="77777777" w:rsidR="00AE6D0E" w:rsidRPr="008D1622" w:rsidRDefault="00AE6D0E" w:rsidP="00E1469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usehold Income (U</w:t>
            </w:r>
            <w:r w:rsidRPr="008D1622">
              <w:rPr>
                <w:lang w:val="en-US"/>
              </w:rPr>
              <w:t>SD</w:t>
            </w: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78393A9" w14:textId="77777777" w:rsidR="00AE6D0E" w:rsidRPr="008D1622" w:rsidRDefault="00AE6D0E" w:rsidP="00E146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6253 (130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C4B820" w14:textId="77777777" w:rsidR="00AE6D0E" w:rsidRPr="008D1622" w:rsidRDefault="00AE6D0E" w:rsidP="00E146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5970 (131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D87586" w14:textId="77777777" w:rsidR="00AE6D0E" w:rsidRPr="008D1622" w:rsidRDefault="00AE6D0E" w:rsidP="00E146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7</w:t>
            </w:r>
          </w:p>
        </w:tc>
      </w:tr>
      <w:tr w:rsidR="00AE6D0E" w:rsidRPr="008D1622" w14:paraId="4123687F" w14:textId="77777777" w:rsidTr="00E14693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81111E6" w14:textId="77777777" w:rsidR="00AE6D0E" w:rsidRPr="008D1622" w:rsidRDefault="00AE6D0E" w:rsidP="00E1469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MI (kg/m</w:t>
            </w:r>
            <w:r w:rsidRPr="008D1622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1E8716E" w14:textId="77777777" w:rsidR="00AE6D0E" w:rsidRPr="008D1622" w:rsidRDefault="00AE6D0E" w:rsidP="00E146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.8 (5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5470BC" w14:textId="77777777" w:rsidR="00AE6D0E" w:rsidRPr="008D1622" w:rsidRDefault="00AE6D0E" w:rsidP="00E146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7</w:t>
            </w: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75CC18" w14:textId="77777777" w:rsidR="00AE6D0E" w:rsidRPr="008D1622" w:rsidRDefault="00AE6D0E" w:rsidP="00E146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7</w:t>
            </w:r>
          </w:p>
        </w:tc>
      </w:tr>
      <w:tr w:rsidR="00AE6D0E" w:rsidRPr="008D1622" w14:paraId="513D2EEB" w14:textId="77777777" w:rsidTr="00E14693">
        <w:trPr>
          <w:trHeight w:val="21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66C9753" w14:textId="77777777" w:rsidR="00AE6D0E" w:rsidRPr="008D1622" w:rsidRDefault="00AE6D0E" w:rsidP="00E1469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om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EF5EDB3" w14:textId="7C69A004" w:rsidR="00AE6D0E" w:rsidRPr="008D1622" w:rsidRDefault="00AE6D0E" w:rsidP="00E146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  <w:r w:rsidR="007509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 (5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AC9564" w14:textId="77777777" w:rsidR="00AE6D0E" w:rsidRPr="008D1622" w:rsidRDefault="00AE6D0E" w:rsidP="00E146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 (6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EBDAFE" w14:textId="77777777" w:rsidR="00AE6D0E" w:rsidRPr="008D1622" w:rsidRDefault="00AE6D0E" w:rsidP="00E146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7</w:t>
            </w:r>
          </w:p>
        </w:tc>
      </w:tr>
      <w:tr w:rsidR="00AE6D0E" w:rsidRPr="008D1622" w14:paraId="75CF901B" w14:textId="77777777" w:rsidTr="00E14693">
        <w:trPr>
          <w:trHeight w:val="21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33DD5E6" w14:textId="77777777" w:rsidR="00AE6D0E" w:rsidRPr="008D1622" w:rsidRDefault="00AE6D0E" w:rsidP="00E1469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ivil st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439AF0" w14:textId="77777777" w:rsidR="00AE6D0E" w:rsidRPr="008D1622" w:rsidRDefault="00AE6D0E" w:rsidP="00E146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9BE6D8" w14:textId="77777777" w:rsidR="00AE6D0E" w:rsidRPr="008D1622" w:rsidRDefault="00AE6D0E" w:rsidP="00E146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F3B765" w14:textId="77777777" w:rsidR="00AE6D0E" w:rsidRPr="008D1622" w:rsidRDefault="00AE6D0E" w:rsidP="00E146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</w:t>
            </w:r>
          </w:p>
        </w:tc>
      </w:tr>
      <w:tr w:rsidR="00AE6D0E" w:rsidRPr="008D1622" w14:paraId="5A43D7A1" w14:textId="77777777" w:rsidTr="00E14693">
        <w:trPr>
          <w:trHeight w:val="21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6D843A9" w14:textId="77777777" w:rsidR="00AE6D0E" w:rsidRPr="008D1622" w:rsidRDefault="00AE6D0E" w:rsidP="00E1469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Sing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1A87AF2" w14:textId="77777777" w:rsidR="00AE6D0E" w:rsidRPr="008D1622" w:rsidRDefault="00AE6D0E" w:rsidP="00E146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2 (1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815381" w14:textId="77777777" w:rsidR="00AE6D0E" w:rsidRPr="008D1622" w:rsidRDefault="00AE6D0E" w:rsidP="00E146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6D618B" w14:textId="77777777" w:rsidR="00AE6D0E" w:rsidRPr="008D1622" w:rsidRDefault="00AE6D0E" w:rsidP="00E146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E6D0E" w:rsidRPr="008D1622" w14:paraId="15021303" w14:textId="77777777" w:rsidTr="00E14693">
        <w:trPr>
          <w:trHeight w:val="21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7B415EC" w14:textId="77777777" w:rsidR="00AE6D0E" w:rsidRPr="008D1622" w:rsidRDefault="00AE6D0E" w:rsidP="00E1469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Marri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2BA0827" w14:textId="77777777" w:rsidR="00AE6D0E" w:rsidRPr="008D1622" w:rsidRDefault="00AE6D0E" w:rsidP="00E146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69 (5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D79F1A" w14:textId="77777777" w:rsidR="00AE6D0E" w:rsidRPr="008D1622" w:rsidRDefault="00AE6D0E" w:rsidP="00E146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2</w:t>
            </w: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5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FF879A" w14:textId="77777777" w:rsidR="00AE6D0E" w:rsidRPr="008D1622" w:rsidRDefault="00AE6D0E" w:rsidP="00E146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E6D0E" w:rsidRPr="008D1622" w14:paraId="66F133B5" w14:textId="77777777" w:rsidTr="00E14693">
        <w:trPr>
          <w:trHeight w:val="21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BA01B81" w14:textId="77777777" w:rsidR="00AE6D0E" w:rsidRPr="008D1622" w:rsidRDefault="00AE6D0E" w:rsidP="00E1469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Divorc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84BED4C" w14:textId="77777777" w:rsidR="00AE6D0E" w:rsidRPr="008D1622" w:rsidRDefault="00AE6D0E" w:rsidP="00E146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2 (2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DB3063" w14:textId="77777777" w:rsidR="00AE6D0E" w:rsidRPr="008D1622" w:rsidRDefault="00AE6D0E" w:rsidP="00E146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6</w:t>
            </w: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2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DC0D25" w14:textId="77777777" w:rsidR="00AE6D0E" w:rsidRPr="008D1622" w:rsidRDefault="00AE6D0E" w:rsidP="00E146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E6D0E" w:rsidRPr="008D1622" w14:paraId="02A17447" w14:textId="77777777" w:rsidTr="00E14693">
        <w:trPr>
          <w:trHeight w:val="21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E599CEA" w14:textId="77777777" w:rsidR="00AE6D0E" w:rsidRPr="008D1622" w:rsidRDefault="00AE6D0E" w:rsidP="00E1469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Widow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EE5A801" w14:textId="77777777" w:rsidR="00AE6D0E" w:rsidRPr="008D1622" w:rsidRDefault="00AE6D0E" w:rsidP="00E146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6 (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6B16E4" w14:textId="77777777" w:rsidR="00AE6D0E" w:rsidRPr="008D1622" w:rsidRDefault="00AE6D0E" w:rsidP="00E146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1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59EB37" w14:textId="77777777" w:rsidR="00AE6D0E" w:rsidRPr="008D1622" w:rsidRDefault="00AE6D0E" w:rsidP="00E146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E6D0E" w:rsidRPr="008D1622" w14:paraId="07E765D9" w14:textId="77777777" w:rsidTr="00E14693">
        <w:trPr>
          <w:trHeight w:val="21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6F66C5D" w14:textId="77777777" w:rsidR="00AE6D0E" w:rsidRPr="008D1622" w:rsidRDefault="00AE6D0E" w:rsidP="00E1469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h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6A7D17A" w14:textId="77777777" w:rsidR="00AE6D0E" w:rsidRPr="008D1622" w:rsidRDefault="00AE6D0E" w:rsidP="00E146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42 (9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1C0DCD" w14:textId="77777777" w:rsidR="00AE6D0E" w:rsidRPr="008D1622" w:rsidRDefault="00AE6D0E" w:rsidP="00E146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</w:t>
            </w: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9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4A4FE2" w14:textId="77777777" w:rsidR="00AE6D0E" w:rsidRPr="008D1622" w:rsidRDefault="00AE6D0E" w:rsidP="00E146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8</w:t>
            </w:r>
          </w:p>
        </w:tc>
      </w:tr>
      <w:tr w:rsidR="00AE6D0E" w:rsidRPr="008D1622" w14:paraId="46C72C7B" w14:textId="77777777" w:rsidTr="00E14693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33AFA04" w14:textId="77777777" w:rsidR="00AE6D0E" w:rsidRPr="008D1622" w:rsidRDefault="00AE6D0E" w:rsidP="00E1469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du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965089" w14:textId="77777777" w:rsidR="00AE6D0E" w:rsidRPr="008D1622" w:rsidRDefault="00AE6D0E" w:rsidP="00E146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9C4C85" w14:textId="77777777" w:rsidR="00AE6D0E" w:rsidRPr="008D1622" w:rsidRDefault="00AE6D0E" w:rsidP="00E146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305F5C" w14:textId="77777777" w:rsidR="00AE6D0E" w:rsidRPr="008D1622" w:rsidRDefault="00AE6D0E" w:rsidP="00E146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</w:t>
            </w:r>
          </w:p>
        </w:tc>
      </w:tr>
      <w:tr w:rsidR="00AE6D0E" w:rsidRPr="008D1622" w14:paraId="21854645" w14:textId="77777777" w:rsidTr="00E14693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2023F47" w14:textId="77777777" w:rsidR="00AE6D0E" w:rsidRPr="008D1622" w:rsidRDefault="00AE6D0E" w:rsidP="00E1469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B426368" w14:textId="77777777" w:rsidR="00AE6D0E" w:rsidRPr="008D1622" w:rsidRDefault="00AE6D0E" w:rsidP="00E146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86 (5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EC53BE" w14:textId="77777777" w:rsidR="00AE6D0E" w:rsidRPr="008D1622" w:rsidRDefault="00AE6D0E" w:rsidP="00E146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5</w:t>
            </w: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5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555406" w14:textId="77777777" w:rsidR="00AE6D0E" w:rsidRPr="008D1622" w:rsidRDefault="00AE6D0E" w:rsidP="00E146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E6D0E" w:rsidRPr="008D1622" w14:paraId="401170D4" w14:textId="77777777" w:rsidTr="00E14693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0E5819D" w14:textId="77777777" w:rsidR="00AE6D0E" w:rsidRPr="008D1622" w:rsidRDefault="00AE6D0E" w:rsidP="00E1469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Medi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FAA0E85" w14:textId="77777777" w:rsidR="00AE6D0E" w:rsidRPr="008D1622" w:rsidRDefault="00AE6D0E" w:rsidP="00E146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95 (2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FBDDC8" w14:textId="77777777" w:rsidR="00AE6D0E" w:rsidRPr="008D1622" w:rsidRDefault="00AE6D0E" w:rsidP="00E146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7816D9" w14:textId="77777777" w:rsidR="00AE6D0E" w:rsidRPr="008D1622" w:rsidRDefault="00AE6D0E" w:rsidP="00E146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E6D0E" w:rsidRPr="008D1622" w14:paraId="066631DB" w14:textId="77777777" w:rsidTr="00E14693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822415D" w14:textId="77777777" w:rsidR="00AE6D0E" w:rsidRPr="008D1622" w:rsidRDefault="00AE6D0E" w:rsidP="00E1469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5329082" w14:textId="77777777" w:rsidR="00AE6D0E" w:rsidRPr="008D1622" w:rsidRDefault="00AE6D0E" w:rsidP="00E146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8 (2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DEB1A8" w14:textId="77777777" w:rsidR="00AE6D0E" w:rsidRPr="008D1622" w:rsidRDefault="00AE6D0E" w:rsidP="00E146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52391E" w14:textId="77777777" w:rsidR="00AE6D0E" w:rsidRPr="008D1622" w:rsidRDefault="00AE6D0E" w:rsidP="00E146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E6D0E" w:rsidRPr="008D1622" w14:paraId="668E4940" w14:textId="77777777" w:rsidTr="00E14693">
        <w:trPr>
          <w:trHeight w:val="21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9935F13" w14:textId="77777777" w:rsidR="00AE6D0E" w:rsidRPr="008D1622" w:rsidRDefault="00AE6D0E" w:rsidP="00E1469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Job st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B31E70" w14:textId="77777777" w:rsidR="00AE6D0E" w:rsidRPr="008D1622" w:rsidRDefault="00AE6D0E" w:rsidP="00E146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A393EB" w14:textId="77777777" w:rsidR="00AE6D0E" w:rsidRPr="008D1622" w:rsidRDefault="00AE6D0E" w:rsidP="00E146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6E610F" w14:textId="77777777" w:rsidR="00AE6D0E" w:rsidRPr="008D1622" w:rsidRDefault="00AE6D0E" w:rsidP="00E146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4</w:t>
            </w:r>
          </w:p>
        </w:tc>
      </w:tr>
      <w:tr w:rsidR="00AE6D0E" w:rsidRPr="008D1622" w14:paraId="7F911FAE" w14:textId="77777777" w:rsidTr="00E14693">
        <w:trPr>
          <w:trHeight w:val="21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B9CFD0E" w14:textId="77777777" w:rsidR="00AE6D0E" w:rsidRPr="008D1622" w:rsidRDefault="00AE6D0E" w:rsidP="00E1469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0A4F600" w14:textId="77777777" w:rsidR="00AE6D0E" w:rsidRPr="008D1622" w:rsidRDefault="00AE6D0E" w:rsidP="00E146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38 (2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7E37D6" w14:textId="77777777" w:rsidR="00AE6D0E" w:rsidRPr="008D1622" w:rsidRDefault="00AE6D0E" w:rsidP="00E146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3104C6" w14:textId="77777777" w:rsidR="00AE6D0E" w:rsidRPr="008D1622" w:rsidRDefault="00AE6D0E" w:rsidP="00E146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E6D0E" w:rsidRPr="008D1622" w14:paraId="4939AC81" w14:textId="77777777" w:rsidTr="00E14693">
        <w:trPr>
          <w:trHeight w:val="21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D794ADF" w14:textId="77777777" w:rsidR="00AE6D0E" w:rsidRPr="008D1622" w:rsidRDefault="00AE6D0E" w:rsidP="00E1469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Medi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13A462C" w14:textId="77777777" w:rsidR="00AE6D0E" w:rsidRPr="008D1622" w:rsidRDefault="00AE6D0E" w:rsidP="00E146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2 (1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A2D4E3" w14:textId="77777777" w:rsidR="00AE6D0E" w:rsidRPr="008D1622" w:rsidRDefault="00AE6D0E" w:rsidP="00E146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</w:t>
            </w: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1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CDC635" w14:textId="77777777" w:rsidR="00AE6D0E" w:rsidRPr="008D1622" w:rsidRDefault="00AE6D0E" w:rsidP="00E146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E6D0E" w:rsidRPr="008D1622" w14:paraId="6EEE07F0" w14:textId="77777777" w:rsidTr="007A3972">
        <w:trPr>
          <w:trHeight w:val="21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49BB51E" w14:textId="77777777" w:rsidR="00AE6D0E" w:rsidRPr="008D1622" w:rsidRDefault="00AE6D0E" w:rsidP="00E1469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4801B17" w14:textId="77777777" w:rsidR="00AE6D0E" w:rsidRPr="008D1622" w:rsidRDefault="00AE6D0E" w:rsidP="00E146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8 (1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9BF701" w14:textId="77777777" w:rsidR="00AE6D0E" w:rsidRPr="008D1622" w:rsidRDefault="00AE6D0E" w:rsidP="00E146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1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5FBD4D" w14:textId="77777777" w:rsidR="00AE6D0E" w:rsidRPr="008D1622" w:rsidRDefault="00AE6D0E" w:rsidP="00E146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E6D0E" w:rsidRPr="008D1622" w14:paraId="07DBE4EE" w14:textId="77777777" w:rsidTr="007A3972">
        <w:trPr>
          <w:trHeight w:val="21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CB381A4" w14:textId="77777777" w:rsidR="00AE6D0E" w:rsidRPr="008D1622" w:rsidRDefault="00AE6D0E" w:rsidP="00E1469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Not work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D81495E" w14:textId="77777777" w:rsidR="00AE6D0E" w:rsidRPr="008D1622" w:rsidRDefault="00AE6D0E" w:rsidP="00E146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41 (5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E87E5A" w14:textId="77777777" w:rsidR="00AE6D0E" w:rsidRPr="008D1622" w:rsidRDefault="00AE6D0E" w:rsidP="00E146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</w:t>
            </w: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4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442F6B" w14:textId="77777777" w:rsidR="00AE6D0E" w:rsidRPr="008D1622" w:rsidRDefault="00AE6D0E" w:rsidP="00E146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A3972" w:rsidRPr="008D1622" w14:paraId="6EBF1BB9" w14:textId="77777777" w:rsidTr="007A3972">
        <w:trPr>
          <w:trHeight w:val="21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E006B7" w14:textId="273FE118" w:rsidR="007A3972" w:rsidRPr="008D1622" w:rsidRDefault="007A3972" w:rsidP="00E1469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as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6E724C" w14:textId="77777777" w:rsidR="007A3972" w:rsidRPr="008D1622" w:rsidRDefault="007A3972" w:rsidP="00E146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23A2F4" w14:textId="77777777" w:rsidR="007A3972" w:rsidRDefault="007A3972" w:rsidP="00E146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2F4035" w14:textId="1281D796" w:rsidR="007A3972" w:rsidRPr="008D1622" w:rsidRDefault="00750912" w:rsidP="00E146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7A3972" w:rsidRPr="008D1622" w14:paraId="6CA050EF" w14:textId="77777777" w:rsidTr="007A3972">
        <w:trPr>
          <w:trHeight w:val="21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5CDF75" w14:textId="752FCDD6" w:rsidR="007A3972" w:rsidRPr="008D1622" w:rsidRDefault="007A3972" w:rsidP="007A3972">
            <w:pPr>
              <w:ind w:left="179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r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F53FE1" w14:textId="65F2BF4D" w:rsidR="007A3972" w:rsidRPr="008D1622" w:rsidRDefault="00D34421" w:rsidP="00E146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93 (2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A0734D" w14:textId="7C7B731C" w:rsidR="007A3972" w:rsidRDefault="00750912" w:rsidP="00E146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90 </w:t>
            </w:r>
            <w:r w:rsidR="00D344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</w:t>
            </w:r>
            <w:r w:rsidR="00D344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7445A3" w14:textId="77777777" w:rsidR="007A3972" w:rsidRPr="008D1622" w:rsidRDefault="007A3972" w:rsidP="00E146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A3972" w:rsidRPr="008D1622" w14:paraId="5A4A6F58" w14:textId="77777777" w:rsidTr="007A3972">
        <w:trPr>
          <w:trHeight w:val="21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553E0F" w14:textId="67155849" w:rsidR="007A3972" w:rsidRPr="008D1622" w:rsidRDefault="007A3972" w:rsidP="007A3972">
            <w:pPr>
              <w:ind w:left="179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mm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3A8A4F" w14:textId="7A8F6CD3" w:rsidR="007A3972" w:rsidRPr="008D1622" w:rsidRDefault="00D34421" w:rsidP="00E146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35 (2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D8CFC3" w14:textId="50C9622C" w:rsidR="007A3972" w:rsidRDefault="00750912" w:rsidP="00E146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12 </w:t>
            </w:r>
            <w:r w:rsidR="00D344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</w:t>
            </w:r>
            <w:r w:rsidR="00D344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A76E97" w14:textId="77777777" w:rsidR="007A3972" w:rsidRPr="008D1622" w:rsidRDefault="007A3972" w:rsidP="00E146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A3972" w:rsidRPr="008D1622" w14:paraId="156AEDC0" w14:textId="77777777" w:rsidTr="007A3972">
        <w:trPr>
          <w:trHeight w:val="21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0B31E6" w14:textId="5AA64D11" w:rsidR="007A3972" w:rsidRDefault="007A3972" w:rsidP="007A3972">
            <w:pPr>
              <w:ind w:left="179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utum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860D76" w14:textId="4192B6AC" w:rsidR="007A3972" w:rsidRPr="008D1622" w:rsidRDefault="00D34421" w:rsidP="00E146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13 (2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BF3798" w14:textId="7F7EA1E0" w:rsidR="007A3972" w:rsidRDefault="00750912" w:rsidP="00E146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78 </w:t>
            </w:r>
            <w:r w:rsidR="00D344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</w:t>
            </w:r>
            <w:r w:rsidR="00D344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C47FE3" w14:textId="77777777" w:rsidR="007A3972" w:rsidRPr="008D1622" w:rsidRDefault="007A3972" w:rsidP="00E146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A3972" w:rsidRPr="008D1622" w14:paraId="03E6CFAF" w14:textId="77777777" w:rsidTr="007A3972">
        <w:trPr>
          <w:trHeight w:val="217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233BA3" w14:textId="2A465DE4" w:rsidR="007A3972" w:rsidRDefault="007A3972" w:rsidP="007A3972">
            <w:pPr>
              <w:ind w:left="179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int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B3A08E" w14:textId="688FFC48" w:rsidR="007A3972" w:rsidRPr="008D1622" w:rsidRDefault="00D34421" w:rsidP="00E146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48 (24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230DE0" w14:textId="505C8F9C" w:rsidR="007A3972" w:rsidRDefault="00750912" w:rsidP="00E146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72 </w:t>
            </w:r>
            <w:r w:rsidR="00D344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</w:t>
            </w:r>
            <w:r w:rsidR="00D344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D81D3F" w14:textId="77777777" w:rsidR="007A3972" w:rsidRPr="008D1622" w:rsidRDefault="007A3972" w:rsidP="00E146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A3972" w:rsidRPr="008D1622" w14:paraId="0AA98B88" w14:textId="77777777" w:rsidTr="00415628">
        <w:trPr>
          <w:trHeight w:val="217"/>
        </w:trPr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FC7AFA1" w14:textId="78F437C6" w:rsidR="007A3972" w:rsidRPr="008D1622" w:rsidRDefault="007A3972" w:rsidP="007A397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uilt environment characteristics</w:t>
            </w:r>
          </w:p>
        </w:tc>
      </w:tr>
      <w:tr w:rsidR="00AE6D0E" w:rsidRPr="008D1622" w14:paraId="599F3604" w14:textId="77777777" w:rsidTr="007A3972">
        <w:trPr>
          <w:trHeight w:val="217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55AA44B" w14:textId="359FCD53" w:rsidR="00AE6D0E" w:rsidRPr="008D1622" w:rsidRDefault="005D7F3D" w:rsidP="00E1469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nsity</w:t>
            </w:r>
            <w:r w:rsidR="00AE6D0E" w:rsidRPr="002479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f park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15D9A74" w14:textId="77777777" w:rsidR="00AE6D0E" w:rsidRPr="008D1622" w:rsidRDefault="00AE6D0E" w:rsidP="00E146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(2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FB1960" w14:textId="77777777" w:rsidR="00AE6D0E" w:rsidRPr="008D1622" w:rsidRDefault="00AE6D0E" w:rsidP="00E146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(2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094B6C" w14:textId="77777777" w:rsidR="00AE6D0E" w:rsidRPr="008D1622" w:rsidRDefault="00AE6D0E" w:rsidP="00E146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4</w:t>
            </w:r>
          </w:p>
        </w:tc>
      </w:tr>
      <w:tr w:rsidR="00AE6D0E" w:rsidRPr="008D1622" w14:paraId="7664A624" w14:textId="77777777" w:rsidTr="00E14693">
        <w:trPr>
          <w:trHeight w:val="21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BE811BE" w14:textId="3C00BC55" w:rsidR="00AE6D0E" w:rsidRPr="008D1622" w:rsidRDefault="005D7F3D" w:rsidP="00E1469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nsity</w:t>
            </w:r>
            <w:r w:rsidR="00AE6D0E" w:rsidRPr="002479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f public transport stop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0FD7B25" w14:textId="77777777" w:rsidR="00AE6D0E" w:rsidRPr="008D1622" w:rsidRDefault="00AE6D0E" w:rsidP="00E146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 (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69FB1B" w14:textId="77777777" w:rsidR="00AE6D0E" w:rsidRPr="008D1622" w:rsidRDefault="00AE6D0E" w:rsidP="00E146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 (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D30B47" w14:textId="77777777" w:rsidR="00AE6D0E" w:rsidRPr="008D1622" w:rsidRDefault="00AE6D0E" w:rsidP="00E146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7</w:t>
            </w:r>
          </w:p>
        </w:tc>
      </w:tr>
      <w:tr w:rsidR="00AE6D0E" w:rsidRPr="008D1622" w14:paraId="534040B8" w14:textId="77777777" w:rsidTr="00E14693">
        <w:trPr>
          <w:trHeight w:val="24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E469CF5" w14:textId="77777777" w:rsidR="00AE6D0E" w:rsidRPr="008D1622" w:rsidRDefault="00AE6D0E" w:rsidP="00E1469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79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alking time to closest public transport stop (min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6000971" w14:textId="77777777" w:rsidR="00AE6D0E" w:rsidRPr="008D1622" w:rsidRDefault="00AE6D0E" w:rsidP="00E146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1 (4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7714DD" w14:textId="77777777" w:rsidR="00AE6D0E" w:rsidRPr="008D1622" w:rsidRDefault="00AE6D0E" w:rsidP="00E146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0 (4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68097A" w14:textId="77777777" w:rsidR="00AE6D0E" w:rsidRPr="008D1622" w:rsidRDefault="00AE6D0E" w:rsidP="00E146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8</w:t>
            </w:r>
          </w:p>
        </w:tc>
      </w:tr>
      <w:tr w:rsidR="00AE6D0E" w:rsidRPr="008D1622" w14:paraId="2DAF7EF6" w14:textId="77777777" w:rsidTr="00E14693">
        <w:trPr>
          <w:trHeight w:val="21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2FFC3E9" w14:textId="2CE089F4" w:rsidR="00AE6D0E" w:rsidRPr="008D1622" w:rsidRDefault="005D7F3D" w:rsidP="00E1469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nsity</w:t>
            </w:r>
            <w:r w:rsidR="00AE6D0E" w:rsidRPr="002479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f preferential pedestrian are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90B9F29" w14:textId="77777777" w:rsidR="00AE6D0E" w:rsidRPr="008D1622" w:rsidRDefault="00AE6D0E" w:rsidP="00E146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 (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E58F62" w14:textId="77777777" w:rsidR="00AE6D0E" w:rsidRPr="008D1622" w:rsidRDefault="00AE6D0E" w:rsidP="00E146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 (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BA71E1" w14:textId="77777777" w:rsidR="00AE6D0E" w:rsidRPr="008D1622" w:rsidRDefault="00AE6D0E" w:rsidP="00E146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8</w:t>
            </w:r>
          </w:p>
        </w:tc>
      </w:tr>
      <w:tr w:rsidR="00AE6D0E" w:rsidRPr="008D1622" w14:paraId="256C2981" w14:textId="77777777" w:rsidTr="00E14693">
        <w:trPr>
          <w:trHeight w:val="21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0A65C03" w14:textId="09B85071" w:rsidR="00AE6D0E" w:rsidRPr="008D1622" w:rsidRDefault="005D7F3D" w:rsidP="00E1469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nsity</w:t>
            </w:r>
            <w:r w:rsidR="00AE6D0E" w:rsidRPr="002479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f cycling path length (k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924C538" w14:textId="77777777" w:rsidR="00AE6D0E" w:rsidRPr="008D1622" w:rsidRDefault="00AE6D0E" w:rsidP="00E146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2 (3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AEBEED" w14:textId="77777777" w:rsidR="00AE6D0E" w:rsidRPr="008D1622" w:rsidRDefault="00AE6D0E" w:rsidP="00E146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5 (3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DF4BD0" w14:textId="77777777" w:rsidR="00AE6D0E" w:rsidRPr="008D1622" w:rsidRDefault="00AE6D0E" w:rsidP="00E146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6</w:t>
            </w:r>
          </w:p>
        </w:tc>
      </w:tr>
      <w:tr w:rsidR="00AE6D0E" w:rsidRPr="008D1622" w14:paraId="226D18F3" w14:textId="77777777" w:rsidTr="00E14693">
        <w:trPr>
          <w:trHeight w:val="1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1810385" w14:textId="3E9283E8" w:rsidR="00AE6D0E" w:rsidRPr="008D1622" w:rsidRDefault="005D7F3D" w:rsidP="00E1469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nsity</w:t>
            </w:r>
            <w:r w:rsidR="00AE6D0E" w:rsidRPr="002479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f </w:t>
            </w:r>
            <w:r w:rsidR="00AE6D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erconnected streets &gt;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D70CE00" w14:textId="77777777" w:rsidR="00AE6D0E" w:rsidRPr="008D1622" w:rsidRDefault="00AE6D0E" w:rsidP="00E146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1 (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9B90D2" w14:textId="77777777" w:rsidR="00AE6D0E" w:rsidRPr="008D1622" w:rsidRDefault="00AE6D0E" w:rsidP="00E146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2 (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0F9251" w14:textId="77777777" w:rsidR="00AE6D0E" w:rsidRPr="008D1622" w:rsidRDefault="00AE6D0E" w:rsidP="00E146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0</w:t>
            </w:r>
          </w:p>
        </w:tc>
      </w:tr>
      <w:tr w:rsidR="00AE6D0E" w:rsidRPr="008D1622" w14:paraId="401F4CE1" w14:textId="77777777" w:rsidTr="00E14693">
        <w:trPr>
          <w:trHeight w:val="1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E62EEDA" w14:textId="77777777" w:rsidR="00AE6D0E" w:rsidRPr="008D1622" w:rsidRDefault="00AE6D0E" w:rsidP="00E1469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pulation dens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4721376" w14:textId="77777777" w:rsidR="00AE6D0E" w:rsidRPr="008D1622" w:rsidRDefault="00AE6D0E" w:rsidP="00E146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824 (49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616FC7" w14:textId="77777777" w:rsidR="00AE6D0E" w:rsidRPr="008D1622" w:rsidRDefault="00AE6D0E" w:rsidP="00E146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956 (50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0A244C" w14:textId="77777777" w:rsidR="00AE6D0E" w:rsidRPr="008D1622" w:rsidRDefault="00AE6D0E" w:rsidP="00E146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9</w:t>
            </w:r>
          </w:p>
        </w:tc>
      </w:tr>
      <w:tr w:rsidR="00AE6D0E" w:rsidRPr="008D1622" w14:paraId="08F6DF2E" w14:textId="77777777" w:rsidTr="00E14693">
        <w:trPr>
          <w:trHeight w:val="21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BD52257" w14:textId="77777777" w:rsidR="00AE6D0E" w:rsidRPr="008D1622" w:rsidRDefault="00AE6D0E" w:rsidP="00E1469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79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Land use mix area cover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A932BD7" w14:textId="77777777" w:rsidR="00AE6D0E" w:rsidRPr="008D1622" w:rsidRDefault="00AE6D0E" w:rsidP="00E146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0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</w:t>
            </w: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058E7A" w14:textId="77777777" w:rsidR="00AE6D0E" w:rsidRPr="008D1622" w:rsidRDefault="00AE6D0E" w:rsidP="00E146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9</w:t>
            </w: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0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</w:t>
            </w: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37C114" w14:textId="77777777" w:rsidR="00AE6D0E" w:rsidRPr="008D1622" w:rsidRDefault="00AE6D0E" w:rsidP="00E146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8</w:t>
            </w:r>
          </w:p>
        </w:tc>
      </w:tr>
      <w:tr w:rsidR="00AE6D0E" w:rsidRPr="008D1622" w14:paraId="2149C2F4" w14:textId="77777777" w:rsidTr="00E14693">
        <w:trPr>
          <w:trHeight w:val="21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1DCA30F" w14:textId="77777777" w:rsidR="00AE6D0E" w:rsidRPr="008D1622" w:rsidRDefault="00AE6D0E" w:rsidP="00E1469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79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sidential area cover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8682489" w14:textId="77777777" w:rsidR="00AE6D0E" w:rsidRPr="008D1622" w:rsidRDefault="00AE6D0E" w:rsidP="00E146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</w:t>
            </w: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0.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4E4416" w14:textId="77777777" w:rsidR="00AE6D0E" w:rsidRPr="008D1622" w:rsidRDefault="00AE6D0E" w:rsidP="00E146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0.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96BFD3" w14:textId="77777777" w:rsidR="00AE6D0E" w:rsidRPr="008D1622" w:rsidRDefault="00AE6D0E" w:rsidP="00E146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7</w:t>
            </w:r>
          </w:p>
        </w:tc>
      </w:tr>
      <w:tr w:rsidR="00AE6D0E" w:rsidRPr="008D1622" w14:paraId="776DAD1B" w14:textId="77777777" w:rsidTr="00E14693">
        <w:trPr>
          <w:trHeight w:val="21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5C8DCC4" w14:textId="77777777" w:rsidR="00AE6D0E" w:rsidRPr="008D1622" w:rsidRDefault="00AE6D0E" w:rsidP="00E1469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5B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ommercial </w:t>
            </w:r>
            <w:r w:rsidRPr="00AB26E2">
              <w:rPr>
                <w:rStyle w:val="Textoennegrita"/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&amp;</w:t>
            </w:r>
            <w:r w:rsidRPr="002479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ndustrial area cover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5CA01AE" w14:textId="77777777" w:rsidR="00AE6D0E" w:rsidRPr="008D1622" w:rsidRDefault="00AE6D0E" w:rsidP="00E146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0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AF25B6" w14:textId="77777777" w:rsidR="00AE6D0E" w:rsidRPr="008D1622" w:rsidRDefault="00AE6D0E" w:rsidP="00E146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0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46851E" w14:textId="77777777" w:rsidR="00AE6D0E" w:rsidRPr="008D1622" w:rsidRDefault="00AE6D0E" w:rsidP="00E146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5</w:t>
            </w:r>
          </w:p>
        </w:tc>
      </w:tr>
      <w:tr w:rsidR="00AE6D0E" w:rsidRPr="008D1622" w14:paraId="0F44F7F9" w14:textId="77777777" w:rsidTr="00E14693">
        <w:trPr>
          <w:trHeight w:val="21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596E383" w14:textId="77777777" w:rsidR="00AE6D0E" w:rsidRPr="008D1622" w:rsidRDefault="00AE6D0E" w:rsidP="00E1469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79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ublic places area cover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8A2F86C" w14:textId="77777777" w:rsidR="00AE6D0E" w:rsidRPr="008D1622" w:rsidRDefault="00AE6D0E" w:rsidP="00E146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0.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212D4A" w14:textId="77777777" w:rsidR="00AE6D0E" w:rsidRPr="008D1622" w:rsidRDefault="00AE6D0E" w:rsidP="00E146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0.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D3327F" w14:textId="77777777" w:rsidR="00AE6D0E" w:rsidRPr="008D1622" w:rsidRDefault="00AE6D0E" w:rsidP="00E146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5</w:t>
            </w:r>
          </w:p>
        </w:tc>
      </w:tr>
      <w:tr w:rsidR="00AE6D0E" w:rsidRPr="008D1622" w14:paraId="5057DB6E" w14:textId="77777777" w:rsidTr="00E14693">
        <w:trPr>
          <w:trHeight w:val="21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3E9CA05" w14:textId="77777777" w:rsidR="00AE6D0E" w:rsidRPr="008D1622" w:rsidRDefault="00AE6D0E" w:rsidP="00E1469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79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creational area cover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AF8155C" w14:textId="77777777" w:rsidR="00AE6D0E" w:rsidRPr="008D1622" w:rsidRDefault="00AE6D0E" w:rsidP="00E146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</w:t>
            </w: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0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582158" w14:textId="77777777" w:rsidR="00AE6D0E" w:rsidRPr="008D1622" w:rsidRDefault="00AE6D0E" w:rsidP="00E146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</w:t>
            </w: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0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040C47" w14:textId="77777777" w:rsidR="00AE6D0E" w:rsidRPr="008D1622" w:rsidRDefault="00AE6D0E" w:rsidP="00E146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2</w:t>
            </w:r>
          </w:p>
        </w:tc>
      </w:tr>
      <w:tr w:rsidR="00AE6D0E" w:rsidRPr="008D1622" w14:paraId="1A35ADBD" w14:textId="77777777" w:rsidTr="00E14693">
        <w:trPr>
          <w:trHeight w:val="217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589EA6B" w14:textId="77777777" w:rsidR="00AE6D0E" w:rsidRPr="008D1622" w:rsidRDefault="00AE6D0E" w:rsidP="00E1469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79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tural area coverag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6F2F472" w14:textId="77777777" w:rsidR="00AE6D0E" w:rsidRPr="008D1622" w:rsidRDefault="00AE6D0E" w:rsidP="00E146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0.2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9890A1" w14:textId="77777777" w:rsidR="00AE6D0E" w:rsidRPr="008D1622" w:rsidRDefault="00AE6D0E" w:rsidP="00E146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0.2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F15ACF" w14:textId="77777777" w:rsidR="00AE6D0E" w:rsidRPr="008D1622" w:rsidRDefault="00AE6D0E" w:rsidP="00E146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1</w:t>
            </w:r>
          </w:p>
        </w:tc>
      </w:tr>
    </w:tbl>
    <w:p w14:paraId="75F74832" w14:textId="5516C137" w:rsidR="00547F23" w:rsidRPr="00AE6D0E" w:rsidRDefault="00331B1E" w:rsidP="00AE6D0E">
      <w:pPr>
        <w:rPr>
          <w:lang w:val="en-GB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</w:t>
      </w:r>
      <w:r w:rsidR="00AE6D0E" w:rsidRPr="00BF7701">
        <w:rPr>
          <w:rFonts w:ascii="Times New Roman" w:hAnsi="Times New Roman" w:cs="Times New Roman"/>
          <w:sz w:val="24"/>
          <w:szCs w:val="24"/>
          <w:lang w:val="en-US"/>
        </w:rPr>
        <w:t>Population with missing covariates or invalid accelerometry data</w:t>
      </w:r>
      <w:r w:rsidR="00AE6D0E">
        <w:rPr>
          <w:rFonts w:ascii="Times New Roman" w:hAnsi="Times New Roman" w:cs="Times New Roman"/>
          <w:sz w:val="24"/>
          <w:szCs w:val="24"/>
          <w:lang w:val="en-US"/>
        </w:rPr>
        <w:t xml:space="preserve"> only</w:t>
      </w:r>
      <w:r w:rsidR="00AE6D0E" w:rsidRPr="00BF7701">
        <w:rPr>
          <w:rFonts w:ascii="Times New Roman" w:hAnsi="Times New Roman" w:cs="Times New Roman"/>
          <w:sz w:val="24"/>
          <w:szCs w:val="24"/>
          <w:lang w:val="en-US"/>
        </w:rPr>
        <w:t>. Population outside the urban area</w:t>
      </w:r>
      <w:r w:rsidR="00AE6D0E">
        <w:rPr>
          <w:rFonts w:ascii="Times New Roman" w:hAnsi="Times New Roman" w:cs="Times New Roman"/>
          <w:sz w:val="24"/>
          <w:szCs w:val="24"/>
          <w:lang w:val="en-US"/>
        </w:rPr>
        <w:t xml:space="preserve"> of Lausanne or without geolocation data (n=726)</w:t>
      </w:r>
      <w:r w:rsidR="00AE6D0E" w:rsidRPr="00BF7701">
        <w:rPr>
          <w:rFonts w:ascii="Times New Roman" w:hAnsi="Times New Roman" w:cs="Times New Roman"/>
          <w:sz w:val="24"/>
          <w:szCs w:val="24"/>
          <w:lang w:val="en-US"/>
        </w:rPr>
        <w:t xml:space="preserve"> are not </w:t>
      </w:r>
      <w:r w:rsidR="00AE6D0E">
        <w:rPr>
          <w:rFonts w:ascii="Times New Roman" w:hAnsi="Times New Roman" w:cs="Times New Roman"/>
          <w:sz w:val="24"/>
          <w:szCs w:val="24"/>
          <w:lang w:val="en-US"/>
        </w:rPr>
        <w:t>described</w:t>
      </w:r>
      <w:r w:rsidR="00AE6D0E" w:rsidRPr="00BF7701">
        <w:rPr>
          <w:rFonts w:ascii="Times New Roman" w:hAnsi="Times New Roman" w:cs="Times New Roman"/>
          <w:sz w:val="24"/>
          <w:szCs w:val="24"/>
          <w:lang w:val="en-US"/>
        </w:rPr>
        <w:t xml:space="preserve"> in the table as built environment characteristics may </w:t>
      </w:r>
      <w:r w:rsidR="00AE6D0E">
        <w:rPr>
          <w:rFonts w:ascii="Times New Roman" w:hAnsi="Times New Roman" w:cs="Times New Roman"/>
          <w:sz w:val="24"/>
          <w:szCs w:val="24"/>
          <w:lang w:val="en-US"/>
        </w:rPr>
        <w:t>not be comparable</w:t>
      </w:r>
      <w:r w:rsidR="00AE6D0E" w:rsidRPr="00BF7701">
        <w:rPr>
          <w:rFonts w:ascii="Times New Roman" w:hAnsi="Times New Roman" w:cs="Times New Roman"/>
          <w:sz w:val="24"/>
          <w:szCs w:val="24"/>
          <w:lang w:val="en-US"/>
        </w:rPr>
        <w:t>.</w:t>
      </w:r>
    </w:p>
    <w:sectPr w:rsidR="00547F23" w:rsidRPr="00AE6D0E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W0NDEwsTS2MAbyjJR0lIJTi4sz8/NACsxqAfTdGWosAAAA"/>
  </w:docVars>
  <w:rsids>
    <w:rsidRoot w:val="00547F23"/>
    <w:rsid w:val="00331B1E"/>
    <w:rsid w:val="004754C1"/>
    <w:rsid w:val="00496916"/>
    <w:rsid w:val="00514325"/>
    <w:rsid w:val="00547F23"/>
    <w:rsid w:val="005C75E0"/>
    <w:rsid w:val="005D7F3D"/>
    <w:rsid w:val="006D058C"/>
    <w:rsid w:val="00745791"/>
    <w:rsid w:val="00750912"/>
    <w:rsid w:val="007A3972"/>
    <w:rsid w:val="00AB26E2"/>
    <w:rsid w:val="00AE6D0E"/>
    <w:rsid w:val="00D34421"/>
    <w:rsid w:val="00D62102"/>
    <w:rsid w:val="00DC3BEA"/>
    <w:rsid w:val="00DF618B"/>
    <w:rsid w:val="00F65E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A78BE1"/>
  <w15:chartTrackingRefBased/>
  <w15:docId w15:val="{B31735F8-1867-4053-93A5-C7690BB89F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6D0E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AE6D0E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Textoennegrita">
    <w:name w:val="Strong"/>
    <w:basedOn w:val="Fuentedeprrafopredeter"/>
    <w:uiPriority w:val="22"/>
    <w:qFormat/>
    <w:rsid w:val="00AE6D0E"/>
    <w:rPr>
      <w:b/>
      <w:bCs/>
    </w:rPr>
  </w:style>
  <w:style w:type="paragraph" w:styleId="Prrafodelista">
    <w:name w:val="List Paragraph"/>
    <w:basedOn w:val="Normal"/>
    <w:uiPriority w:val="34"/>
    <w:qFormat/>
    <w:rsid w:val="006D058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2</Pages>
  <Words>327</Words>
  <Characters>1803</Characters>
  <Application>Microsoft Office Word</Application>
  <DocSecurity>0</DocSecurity>
  <Lines>15</Lines>
  <Paragraphs>4</Paragraphs>
  <ScaleCrop>false</ScaleCrop>
  <Company/>
  <LinksUpToDate>false</LinksUpToDate>
  <CharactersWithSpaces>21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 Ramon Vallarta Robledo</dc:creator>
  <cp:keywords/>
  <dc:description/>
  <cp:lastModifiedBy>Juan Ramon Vallarta Robledo</cp:lastModifiedBy>
  <cp:revision>6</cp:revision>
  <dcterms:created xsi:type="dcterms:W3CDTF">2021-09-14T09:26:00Z</dcterms:created>
  <dcterms:modified xsi:type="dcterms:W3CDTF">2021-10-06T14:45:00Z</dcterms:modified>
</cp:coreProperties>
</file>